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BE2" w:rsidRPr="00CA3F9B" w:rsidRDefault="0060687A" w:rsidP="00142D6B">
      <w:pPr>
        <w:jc w:val="center"/>
        <w:rPr>
          <w:rFonts w:ascii="Times New Roman" w:hAnsi="Times New Roman"/>
          <w:b/>
          <w:color w:val="FF0000"/>
          <w:sz w:val="24"/>
          <w:szCs w:val="24"/>
        </w:rPr>
      </w:pPr>
      <w:r w:rsidRPr="00CA3F9B">
        <w:rPr>
          <w:rFonts w:ascii="Times New Roman" w:hAnsi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/>
          <w:b/>
          <w:color w:val="FF0000"/>
          <w:sz w:val="24"/>
          <w:szCs w:val="24"/>
        </w:rPr>
        <w:t>6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656BE2" w:rsidRPr="00CA3F9B">
        <w:rPr>
          <w:rFonts w:ascii="Times New Roman" w:hAnsi="Times New Roman"/>
          <w:b/>
          <w:color w:val="FF0000"/>
          <w:sz w:val="24"/>
          <w:szCs w:val="24"/>
        </w:rPr>
        <w:t xml:space="preserve">Table. </w:t>
      </w:r>
      <w:r w:rsidR="005C5F5F">
        <w:rPr>
          <w:rFonts w:ascii="Times New Roman" w:hAnsi="Times New Roman" w:hint="eastAsia"/>
          <w:b/>
          <w:color w:val="FF0000"/>
          <w:sz w:val="24"/>
          <w:szCs w:val="24"/>
        </w:rPr>
        <w:t>The express</w:t>
      </w:r>
      <w:bookmarkStart w:id="0" w:name="_GoBack"/>
      <w:bookmarkEnd w:id="0"/>
      <w:r w:rsidR="005C5F5F">
        <w:rPr>
          <w:rFonts w:ascii="Times New Roman" w:hAnsi="Times New Roman" w:hint="eastAsia"/>
          <w:b/>
          <w:color w:val="FF0000"/>
          <w:sz w:val="24"/>
          <w:szCs w:val="24"/>
        </w:rPr>
        <w:t>ion of Ano1 in</w:t>
      </w:r>
      <w:r w:rsidR="005C5F5F" w:rsidRPr="00CA3F9B">
        <w:rPr>
          <w:rFonts w:ascii="Times New Roman" w:hAnsi="Times New Roman"/>
          <w:b/>
          <w:color w:val="FF0000"/>
          <w:sz w:val="24"/>
          <w:szCs w:val="24"/>
        </w:rPr>
        <w:t xml:space="preserve"> breast cancer patients with</w:t>
      </w:r>
      <w:r w:rsidR="005C5F5F">
        <w:rPr>
          <w:rFonts w:ascii="Times New Roman" w:hAnsi="Times New Roman" w:hint="eastAsia"/>
          <w:b/>
          <w:color w:val="FF0000"/>
          <w:sz w:val="24"/>
          <w:szCs w:val="24"/>
        </w:rPr>
        <w:t xml:space="preserve"> different HER2 </w:t>
      </w:r>
      <w:r w:rsidR="003621D0">
        <w:rPr>
          <w:rFonts w:ascii="Times New Roman" w:hAnsi="Times New Roman" w:hint="eastAsia"/>
          <w:b/>
          <w:color w:val="FF0000"/>
          <w:sz w:val="24"/>
          <w:szCs w:val="24"/>
        </w:rPr>
        <w:t>IHC score</w:t>
      </w:r>
      <w:r w:rsidR="004D0695">
        <w:rPr>
          <w:rFonts w:ascii="Times New Roman" w:hAnsi="Times New Roman"/>
          <w:b/>
          <w:color w:val="FF0000"/>
          <w:sz w:val="24"/>
          <w:szCs w:val="24"/>
        </w:rPr>
        <w:t>s</w:t>
      </w:r>
      <w:r w:rsidR="005C5F5F">
        <w:rPr>
          <w:rFonts w:ascii="Times New Roman" w:hAnsi="Times New Roman" w:hint="eastAsia"/>
          <w:b/>
          <w:color w:val="FF0000"/>
          <w:sz w:val="24"/>
          <w:szCs w:val="24"/>
        </w:rPr>
        <w:t>.</w:t>
      </w:r>
    </w:p>
    <w:p w:rsidR="00656BE2" w:rsidRPr="00CA3F9B" w:rsidRDefault="00656BE2" w:rsidP="00142D6B">
      <w:pPr>
        <w:jc w:val="center"/>
        <w:rPr>
          <w:rFonts w:ascii="Times New Roman" w:hAnsi="Times New Roman"/>
          <w:b/>
          <w:color w:val="FF0000"/>
          <w:sz w:val="24"/>
          <w:szCs w:val="24"/>
        </w:rPr>
      </w:pPr>
    </w:p>
    <w:tbl>
      <w:tblPr>
        <w:tblW w:w="8657" w:type="dxa"/>
        <w:jc w:val="center"/>
        <w:tblBorders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9"/>
        <w:gridCol w:w="708"/>
        <w:gridCol w:w="687"/>
        <w:gridCol w:w="1134"/>
        <w:gridCol w:w="1205"/>
        <w:gridCol w:w="992"/>
        <w:gridCol w:w="2162"/>
      </w:tblGrid>
      <w:tr w:rsidR="00647AE6" w:rsidRPr="00647AE6" w:rsidTr="007D4D78">
        <w:trPr>
          <w:trHeight w:val="452"/>
          <w:jc w:val="center"/>
        </w:trPr>
        <w:tc>
          <w:tcPr>
            <w:tcW w:w="1769" w:type="dxa"/>
            <w:vMerge w:val="restart"/>
            <w:tcBorders>
              <w:top w:val="single" w:sz="12" w:space="0" w:color="auto"/>
            </w:tcBorders>
            <w:vAlign w:val="center"/>
          </w:tcPr>
          <w:p w:rsidR="00C75F2F" w:rsidRPr="00DF33D8" w:rsidRDefault="008C26FA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F33D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IHC score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:rsidR="00C75F2F" w:rsidRPr="00647AE6" w:rsidRDefault="00C75F2F" w:rsidP="00526506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No.</w:t>
            </w:r>
          </w:p>
        </w:tc>
        <w:tc>
          <w:tcPr>
            <w:tcW w:w="687" w:type="dxa"/>
            <w:vMerge w:val="restart"/>
            <w:tcBorders>
              <w:top w:val="single" w:sz="12" w:space="0" w:color="auto"/>
            </w:tcBorders>
            <w:vAlign w:val="center"/>
          </w:tcPr>
          <w:p w:rsidR="00C75F2F" w:rsidRPr="00647AE6" w:rsidRDefault="00C75F2F" w:rsidP="00526506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%</w:t>
            </w:r>
          </w:p>
        </w:tc>
        <w:tc>
          <w:tcPr>
            <w:tcW w:w="233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Ano1 express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647AE6" w:rsidRDefault="00647AE6" w:rsidP="00C75F2F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</w:pPr>
          </w:p>
          <w:p w:rsidR="00C75F2F" w:rsidRPr="00647AE6" w:rsidRDefault="00C75F2F" w:rsidP="00C75F2F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>p</w:t>
            </w: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 </w:t>
            </w:r>
            <w:r w:rsidR="00647AE6"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value</w:t>
            </w:r>
            <w:r w:rsidR="00647AE6" w:rsidRPr="00647AE6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†,‡</w:t>
            </w:r>
          </w:p>
        </w:tc>
        <w:tc>
          <w:tcPr>
            <w:tcW w:w="2162" w:type="dxa"/>
            <w:vMerge w:val="restart"/>
            <w:tcBorders>
              <w:top w:val="single" w:sz="12" w:space="0" w:color="auto"/>
            </w:tcBorders>
          </w:tcPr>
          <w:p w:rsidR="00647AE6" w:rsidRDefault="00647AE6" w:rsidP="00C75F2F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  <w:p w:rsidR="00C75F2F" w:rsidRPr="00647AE6" w:rsidRDefault="00C75F2F" w:rsidP="00C75F2F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Adjusted</w:t>
            </w:r>
          </w:p>
          <w:p w:rsidR="00C75F2F" w:rsidRPr="00647AE6" w:rsidRDefault="00C75F2F" w:rsidP="00C75F2F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OR (95%</w:t>
            </w:r>
            <w:r w:rsidR="008C26FA">
              <w:rPr>
                <w:rFonts w:ascii="Times New Roman" w:hAnsi="Times New Roman" w:hint="eastAsia"/>
                <w:b/>
                <w:color w:val="FF0000"/>
                <w:sz w:val="24"/>
                <w:szCs w:val="24"/>
              </w:rPr>
              <w:t xml:space="preserve"> </w:t>
            </w: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CI)</w:t>
            </w: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§</w:t>
            </w:r>
          </w:p>
        </w:tc>
      </w:tr>
      <w:tr w:rsidR="00647AE6" w:rsidRPr="00647AE6" w:rsidTr="009E1826">
        <w:trPr>
          <w:trHeight w:val="292"/>
          <w:jc w:val="center"/>
        </w:trPr>
        <w:tc>
          <w:tcPr>
            <w:tcW w:w="1769" w:type="dxa"/>
            <w:vMerge/>
            <w:tcBorders>
              <w:bottom w:val="single" w:sz="4" w:space="0" w:color="auto"/>
            </w:tcBorders>
            <w:vAlign w:val="center"/>
          </w:tcPr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</w:pPr>
          </w:p>
        </w:tc>
        <w:tc>
          <w:tcPr>
            <w:tcW w:w="687" w:type="dxa"/>
            <w:vMerge/>
            <w:tcBorders>
              <w:bottom w:val="single" w:sz="4" w:space="0" w:color="auto"/>
            </w:tcBorders>
            <w:vAlign w:val="center"/>
          </w:tcPr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Low</w:t>
            </w:r>
          </w:p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1826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>n</w:t>
            </w: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 (%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High</w:t>
            </w:r>
          </w:p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1826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>n</w:t>
            </w:r>
            <w:r w:rsidRPr="00647AE6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75F2F" w:rsidRPr="00647AE6" w:rsidRDefault="00C75F2F" w:rsidP="00142D6B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162" w:type="dxa"/>
            <w:vMerge/>
            <w:tcBorders>
              <w:bottom w:val="single" w:sz="4" w:space="0" w:color="auto"/>
            </w:tcBorders>
          </w:tcPr>
          <w:p w:rsidR="00C75F2F" w:rsidRPr="00647AE6" w:rsidRDefault="00C75F2F" w:rsidP="00C75F2F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647AE6" w:rsidRPr="00647AE6" w:rsidTr="009E1826">
        <w:trPr>
          <w:trHeight w:val="186"/>
          <w:jc w:val="center"/>
        </w:trPr>
        <w:tc>
          <w:tcPr>
            <w:tcW w:w="1769" w:type="dxa"/>
            <w:vAlign w:val="center"/>
          </w:tcPr>
          <w:p w:rsidR="00C75F2F" w:rsidRPr="00647AE6" w:rsidRDefault="00C75F2F" w:rsidP="00DF33D8">
            <w:pPr>
              <w:tabs>
                <w:tab w:val="left" w:pos="7560"/>
              </w:tabs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0-1</w:t>
            </w:r>
            <w:r w:rsidRPr="003621D0">
              <w:rPr>
                <w:rFonts w:ascii="Times New Roman" w:hAnsi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708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16</w:t>
            </w:r>
            <w:r w:rsidR="00A81973">
              <w:rPr>
                <w:rFonts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687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42.3</w:t>
            </w:r>
          </w:p>
        </w:tc>
        <w:tc>
          <w:tcPr>
            <w:tcW w:w="1134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7</w:t>
            </w:r>
            <w:r w:rsidR="00A81973">
              <w:rPr>
                <w:rFonts w:ascii="Times New Roman" w:hAnsi="Times New Roman"/>
                <w:color w:val="FF0000"/>
                <w:sz w:val="24"/>
                <w:szCs w:val="24"/>
              </w:rPr>
              <w:t>7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(4</w:t>
            </w:r>
            <w:r w:rsidR="00A81973">
              <w:rPr>
                <w:rFonts w:ascii="Times New Roman" w:hAnsi="Times New Roman"/>
                <w:color w:val="FF0000"/>
                <w:sz w:val="24"/>
                <w:szCs w:val="24"/>
              </w:rPr>
              <w:t>6.1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205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90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(</w:t>
            </w:r>
            <w:r w:rsidR="00A81973">
              <w:rPr>
                <w:rFonts w:ascii="Times New Roman" w:hAnsi="Times New Roman"/>
                <w:color w:val="FF0000"/>
                <w:sz w:val="24"/>
                <w:szCs w:val="24"/>
              </w:rPr>
              <w:t>53.9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C75F2F" w:rsidRPr="00647AE6" w:rsidRDefault="00AE3F38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0.028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2" w:type="dxa"/>
          </w:tcPr>
          <w:p w:rsidR="00C75F2F" w:rsidRPr="00647AE6" w:rsidRDefault="00647AE6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1 (reference)</w:t>
            </w:r>
          </w:p>
        </w:tc>
      </w:tr>
      <w:tr w:rsidR="00647AE6" w:rsidRPr="00647AE6" w:rsidTr="009E1826">
        <w:trPr>
          <w:trHeight w:val="123"/>
          <w:jc w:val="center"/>
        </w:trPr>
        <w:tc>
          <w:tcPr>
            <w:tcW w:w="1769" w:type="dxa"/>
            <w:vAlign w:val="center"/>
          </w:tcPr>
          <w:p w:rsidR="00C75F2F" w:rsidRPr="00647AE6" w:rsidRDefault="00C75F2F" w:rsidP="00DF33D8">
            <w:pPr>
              <w:tabs>
                <w:tab w:val="left" w:pos="756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2</w:t>
            </w:r>
            <w:r w:rsidRPr="003621D0">
              <w:rPr>
                <w:rFonts w:ascii="Times New Roman" w:hAnsi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708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117</w:t>
            </w:r>
          </w:p>
        </w:tc>
        <w:tc>
          <w:tcPr>
            <w:tcW w:w="687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29.6</w:t>
            </w:r>
          </w:p>
        </w:tc>
        <w:tc>
          <w:tcPr>
            <w:tcW w:w="1134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56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(47.9)</w:t>
            </w:r>
          </w:p>
        </w:tc>
        <w:tc>
          <w:tcPr>
            <w:tcW w:w="1205" w:type="dxa"/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61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(52.1)</w:t>
            </w:r>
          </w:p>
        </w:tc>
        <w:tc>
          <w:tcPr>
            <w:tcW w:w="992" w:type="dxa"/>
          </w:tcPr>
          <w:p w:rsidR="00C75F2F" w:rsidRPr="00647AE6" w:rsidRDefault="00647AE6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0.918</w:t>
            </w:r>
            <w:r w:rsidR="00AE3F38" w:rsidRPr="00647AE6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2" w:type="dxa"/>
          </w:tcPr>
          <w:p w:rsidR="00C75F2F" w:rsidRPr="00647AE6" w:rsidRDefault="00647AE6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1.025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0.636-1.652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)</w:t>
            </w:r>
          </w:p>
        </w:tc>
      </w:tr>
      <w:tr w:rsidR="00647AE6" w:rsidRPr="00647AE6" w:rsidTr="009E1826">
        <w:trPr>
          <w:trHeight w:val="118"/>
          <w:jc w:val="center"/>
        </w:trPr>
        <w:tc>
          <w:tcPr>
            <w:tcW w:w="1769" w:type="dxa"/>
            <w:tcBorders>
              <w:bottom w:val="single" w:sz="12" w:space="0" w:color="auto"/>
            </w:tcBorders>
            <w:vAlign w:val="center"/>
          </w:tcPr>
          <w:p w:rsidR="00C75F2F" w:rsidRPr="00647AE6" w:rsidRDefault="00C75F2F" w:rsidP="00DF33D8">
            <w:pPr>
              <w:tabs>
                <w:tab w:val="left" w:pos="756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3</w:t>
            </w:r>
            <w:r w:rsidRPr="003621D0">
              <w:rPr>
                <w:rFonts w:ascii="Times New Roman" w:hAnsi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111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28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36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(32.4)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:rsidR="00C75F2F" w:rsidRPr="00647AE6" w:rsidRDefault="00C75F2F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75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47AE6">
              <w:rPr>
                <w:rFonts w:ascii="Times New Roman" w:hAnsi="Times New Roman"/>
                <w:color w:val="FF0000"/>
                <w:sz w:val="24"/>
                <w:szCs w:val="24"/>
              </w:rPr>
              <w:t>(67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75F2F" w:rsidRPr="00647AE6" w:rsidRDefault="009B392D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013</w:t>
            </w:r>
            <w:r w:rsidR="00AE3F38" w:rsidRPr="00647AE6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2" w:type="dxa"/>
            <w:tcBorders>
              <w:bottom w:val="single" w:sz="12" w:space="0" w:color="auto"/>
            </w:tcBorders>
          </w:tcPr>
          <w:p w:rsidR="00C75F2F" w:rsidRPr="00647AE6" w:rsidRDefault="009B392D" w:rsidP="00DF33D8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528</w:t>
            </w:r>
            <w:r w:rsidR="005C5F5F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0.318-0.875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)</w:t>
            </w:r>
          </w:p>
        </w:tc>
      </w:tr>
    </w:tbl>
    <w:p w:rsidR="00656BE2" w:rsidRDefault="00656BE2" w:rsidP="00142D6B">
      <w:pPr>
        <w:jc w:val="left"/>
        <w:rPr>
          <w:rFonts w:ascii="Times New Roman" w:hAnsi="Times New Roman"/>
          <w:bCs/>
          <w:color w:val="FF0000"/>
          <w:sz w:val="24"/>
          <w:szCs w:val="24"/>
        </w:rPr>
      </w:pPr>
    </w:p>
    <w:p w:rsidR="00656BE2" w:rsidRPr="00647AE6" w:rsidRDefault="00656BE2" w:rsidP="00526506">
      <w:pPr>
        <w:jc w:val="left"/>
        <w:rPr>
          <w:rFonts w:ascii="Times New Roman" w:hAnsi="Times New Roman"/>
          <w:color w:val="FF0000"/>
          <w:sz w:val="24"/>
          <w:szCs w:val="24"/>
        </w:rPr>
      </w:pPr>
      <w:r w:rsidRPr="00822677">
        <w:rPr>
          <w:rFonts w:ascii="Times New Roman" w:hAnsi="Times New Roman"/>
          <w:b/>
          <w:bCs/>
          <w:color w:val="FF0000"/>
          <w:sz w:val="24"/>
          <w:szCs w:val="24"/>
        </w:rPr>
        <w:t>Abbreviations</w:t>
      </w:r>
      <w:r w:rsidRPr="00647AE6">
        <w:rPr>
          <w:rFonts w:ascii="Times New Roman" w:hAnsi="Times New Roman"/>
          <w:bCs/>
          <w:color w:val="FF0000"/>
          <w:sz w:val="24"/>
          <w:szCs w:val="24"/>
        </w:rPr>
        <w:t>: HER2, Human epidermal growth factor receptor.</w:t>
      </w:r>
    </w:p>
    <w:p w:rsidR="00647AE6" w:rsidRPr="00647AE6" w:rsidRDefault="00647AE6" w:rsidP="00647AE6">
      <w:pPr>
        <w:jc w:val="left"/>
        <w:rPr>
          <w:rFonts w:ascii="Times New Roman" w:hAnsi="Times New Roman"/>
          <w:color w:val="FF0000"/>
          <w:sz w:val="24"/>
          <w:szCs w:val="24"/>
        </w:rPr>
      </w:pPr>
      <w:r w:rsidRPr="00647AE6">
        <w:rPr>
          <w:rFonts w:ascii="Arial" w:hAnsi="Arial" w:cs="Arial"/>
          <w:color w:val="FF0000"/>
          <w:sz w:val="24"/>
          <w:szCs w:val="24"/>
          <w:vertAlign w:val="superscript"/>
        </w:rPr>
        <w:t>†</w:t>
      </w:r>
      <w:r w:rsidRPr="00647AE6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647AE6"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 w:rsidRPr="00647AE6">
        <w:rPr>
          <w:rFonts w:ascii="Times New Roman" w:hAnsi="Times New Roman"/>
          <w:color w:val="FF0000"/>
          <w:sz w:val="24"/>
          <w:szCs w:val="24"/>
        </w:rPr>
        <w:t>values were calculated from 2-sided chi-square tests or Fisher’s exact test.</w:t>
      </w:r>
    </w:p>
    <w:p w:rsidR="00647AE6" w:rsidRPr="00647AE6" w:rsidRDefault="00647AE6" w:rsidP="00647AE6">
      <w:pPr>
        <w:autoSpaceDE w:val="0"/>
        <w:autoSpaceDN w:val="0"/>
        <w:adjustRightInd w:val="0"/>
        <w:jc w:val="left"/>
        <w:rPr>
          <w:rFonts w:ascii="Times New Roman" w:hAnsi="Times New Roman"/>
          <w:color w:val="FF0000"/>
          <w:kern w:val="0"/>
          <w:sz w:val="24"/>
          <w:szCs w:val="24"/>
        </w:rPr>
      </w:pPr>
      <w:r w:rsidRPr="00647AE6">
        <w:rPr>
          <w:rFonts w:ascii="Arial" w:hAnsi="Arial" w:cs="Arial"/>
          <w:color w:val="FF0000"/>
          <w:sz w:val="24"/>
          <w:szCs w:val="24"/>
          <w:vertAlign w:val="superscript"/>
        </w:rPr>
        <w:t>‡</w:t>
      </w:r>
      <w:r w:rsidRPr="00647AE6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647AE6"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 w:rsidRPr="00647AE6">
        <w:rPr>
          <w:rFonts w:ascii="Times New Roman" w:hAnsi="Times New Roman"/>
          <w:color w:val="FF0000"/>
          <w:sz w:val="24"/>
          <w:szCs w:val="24"/>
        </w:rPr>
        <w:t xml:space="preserve">values were calculated </w:t>
      </w:r>
      <w:r w:rsidRPr="00647AE6">
        <w:rPr>
          <w:rFonts w:ascii="Times New Roman" w:hAnsi="Times New Roman"/>
          <w:color w:val="FF0000"/>
          <w:kern w:val="0"/>
          <w:sz w:val="24"/>
          <w:szCs w:val="24"/>
        </w:rPr>
        <w:t>by unconditional logistic regression adjusted for age,</w:t>
      </w:r>
      <w:r w:rsidR="0082267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47AE6">
        <w:rPr>
          <w:rFonts w:ascii="Times New Roman" w:hAnsi="Times New Roman"/>
          <w:color w:val="FF0000"/>
          <w:kern w:val="0"/>
          <w:sz w:val="24"/>
          <w:szCs w:val="24"/>
        </w:rPr>
        <w:t xml:space="preserve">menopause state. </w:t>
      </w:r>
    </w:p>
    <w:p w:rsidR="00647AE6" w:rsidRPr="00647AE6" w:rsidRDefault="00647AE6" w:rsidP="00647AE6">
      <w:pPr>
        <w:autoSpaceDE w:val="0"/>
        <w:autoSpaceDN w:val="0"/>
        <w:adjustRightInd w:val="0"/>
        <w:jc w:val="left"/>
        <w:rPr>
          <w:rFonts w:ascii="Times New Roman" w:hAnsi="Times New Roman"/>
          <w:color w:val="FF0000"/>
          <w:kern w:val="0"/>
          <w:sz w:val="24"/>
          <w:szCs w:val="24"/>
        </w:rPr>
      </w:pPr>
      <w:r w:rsidRPr="00647AE6">
        <w:rPr>
          <w:rFonts w:ascii="Arial" w:hAnsi="Arial" w:cs="Arial"/>
          <w:color w:val="FF0000"/>
          <w:kern w:val="0"/>
          <w:sz w:val="24"/>
          <w:szCs w:val="24"/>
          <w:vertAlign w:val="superscript"/>
        </w:rPr>
        <w:t>§</w:t>
      </w:r>
      <w:r w:rsidRPr="00647AE6">
        <w:rPr>
          <w:rFonts w:ascii="Times New Roman" w:hAnsi="Times New Roman"/>
          <w:color w:val="FF0000"/>
          <w:kern w:val="0"/>
          <w:sz w:val="24"/>
          <w:szCs w:val="24"/>
        </w:rPr>
        <w:t>OR and 95% CI values were calculated by unconditional logistic regression adjusted for age,</w:t>
      </w:r>
      <w:r w:rsidRPr="00647AE6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47AE6">
        <w:rPr>
          <w:rFonts w:ascii="Times New Roman" w:hAnsi="Times New Roman"/>
          <w:color w:val="FF0000"/>
          <w:kern w:val="0"/>
          <w:sz w:val="24"/>
          <w:szCs w:val="24"/>
        </w:rPr>
        <w:t xml:space="preserve">menopause </w:t>
      </w:r>
      <w:r w:rsidRPr="00647AE6">
        <w:rPr>
          <w:rFonts w:ascii="Times New Roman" w:hAnsi="Times New Roman"/>
          <w:color w:val="FF0000"/>
          <w:sz w:val="24"/>
          <w:szCs w:val="24"/>
        </w:rPr>
        <w:t xml:space="preserve">status, first degree family history of breast cancer. </w:t>
      </w:r>
    </w:p>
    <w:p w:rsidR="00656BE2" w:rsidRPr="00647AE6" w:rsidRDefault="00656BE2"/>
    <w:sectPr w:rsidR="00656BE2" w:rsidRPr="00647AE6" w:rsidSect="00E90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297" w:rsidRDefault="00BC3297" w:rsidP="00280F4D">
      <w:r>
        <w:separator/>
      </w:r>
    </w:p>
  </w:endnote>
  <w:endnote w:type="continuationSeparator" w:id="0">
    <w:p w:rsidR="00BC3297" w:rsidRDefault="00BC3297" w:rsidP="0028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297" w:rsidRDefault="00BC3297" w:rsidP="00280F4D">
      <w:r>
        <w:separator/>
      </w:r>
    </w:p>
  </w:footnote>
  <w:footnote w:type="continuationSeparator" w:id="0">
    <w:p w:rsidR="00BC3297" w:rsidRDefault="00BC3297" w:rsidP="00280F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199"/>
    <w:rsid w:val="000556A2"/>
    <w:rsid w:val="00090EF1"/>
    <w:rsid w:val="0010512B"/>
    <w:rsid w:val="00142D6B"/>
    <w:rsid w:val="001476C2"/>
    <w:rsid w:val="00187F5E"/>
    <w:rsid w:val="001C22F1"/>
    <w:rsid w:val="001F007D"/>
    <w:rsid w:val="00280F4D"/>
    <w:rsid w:val="002F3D9E"/>
    <w:rsid w:val="0035071B"/>
    <w:rsid w:val="003527EE"/>
    <w:rsid w:val="003621D0"/>
    <w:rsid w:val="0037511C"/>
    <w:rsid w:val="00391F24"/>
    <w:rsid w:val="004461A3"/>
    <w:rsid w:val="004513D7"/>
    <w:rsid w:val="00465ECB"/>
    <w:rsid w:val="004D0695"/>
    <w:rsid w:val="00526506"/>
    <w:rsid w:val="00567199"/>
    <w:rsid w:val="005C5F5F"/>
    <w:rsid w:val="005D29B1"/>
    <w:rsid w:val="00600ACF"/>
    <w:rsid w:val="0060687A"/>
    <w:rsid w:val="00647AE6"/>
    <w:rsid w:val="00656BE2"/>
    <w:rsid w:val="006F2E93"/>
    <w:rsid w:val="006F3383"/>
    <w:rsid w:val="007354AE"/>
    <w:rsid w:val="007D2411"/>
    <w:rsid w:val="007D4D78"/>
    <w:rsid w:val="007F4749"/>
    <w:rsid w:val="00822677"/>
    <w:rsid w:val="00840704"/>
    <w:rsid w:val="00845B3E"/>
    <w:rsid w:val="008C26FA"/>
    <w:rsid w:val="008D6974"/>
    <w:rsid w:val="008F1B60"/>
    <w:rsid w:val="00906010"/>
    <w:rsid w:val="00906076"/>
    <w:rsid w:val="00950B9A"/>
    <w:rsid w:val="009B392D"/>
    <w:rsid w:val="009B53CC"/>
    <w:rsid w:val="009D14E9"/>
    <w:rsid w:val="009E1826"/>
    <w:rsid w:val="00A72426"/>
    <w:rsid w:val="00A81973"/>
    <w:rsid w:val="00AC77C2"/>
    <w:rsid w:val="00AE3F38"/>
    <w:rsid w:val="00AF6FDA"/>
    <w:rsid w:val="00B245D8"/>
    <w:rsid w:val="00B53026"/>
    <w:rsid w:val="00BB4271"/>
    <w:rsid w:val="00BC3297"/>
    <w:rsid w:val="00C255FA"/>
    <w:rsid w:val="00C75F2F"/>
    <w:rsid w:val="00C81C22"/>
    <w:rsid w:val="00C830EC"/>
    <w:rsid w:val="00CA3F9B"/>
    <w:rsid w:val="00CE723B"/>
    <w:rsid w:val="00D017D2"/>
    <w:rsid w:val="00D631A0"/>
    <w:rsid w:val="00D64ABD"/>
    <w:rsid w:val="00DF33D8"/>
    <w:rsid w:val="00E90AC2"/>
    <w:rsid w:val="00EB64EF"/>
    <w:rsid w:val="00EE1693"/>
    <w:rsid w:val="00F641AC"/>
    <w:rsid w:val="00F66FEC"/>
    <w:rsid w:val="00FB28B4"/>
    <w:rsid w:val="00FB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6DD72E4C-132F-499C-B272-52646167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0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0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0F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0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0F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309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huanxiao</dc:creator>
  <cp:lastModifiedBy>wuhuizhe</cp:lastModifiedBy>
  <cp:revision>6</cp:revision>
  <dcterms:created xsi:type="dcterms:W3CDTF">2015-03-17T05:06:00Z</dcterms:created>
  <dcterms:modified xsi:type="dcterms:W3CDTF">2015-03-25T03:09:00Z</dcterms:modified>
</cp:coreProperties>
</file>